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B3276" w14:textId="2DC9C68D" w:rsidR="00F01BD5" w:rsidRPr="00F01BD5" w:rsidRDefault="00F01BD5" w:rsidP="00CB065A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F01BD5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kern w:val="0"/>
          <w14:ligatures w14:val="none"/>
        </w:rPr>
        <w:t>S1</w:t>
      </w:r>
      <w:r w:rsidRPr="00F01BD5">
        <w:rPr>
          <w:rFonts w:ascii="Times New Roman" w:eastAsia="Times New Roman" w:hAnsi="Times New Roman" w:cs="Times New Roman"/>
          <w:b/>
          <w:kern w:val="0"/>
          <w14:ligatures w14:val="none"/>
        </w:rPr>
        <w:t>:</w:t>
      </w:r>
      <w:r w:rsidRPr="00F01BD5">
        <w:rPr>
          <w:rFonts w:ascii="Times New Roman" w:eastAsia="Times New Roman" w:hAnsi="Times New Roman" w:cs="Times New Roman"/>
          <w:kern w:val="0"/>
          <w14:ligatures w14:val="none"/>
        </w:rPr>
        <w:t xml:space="preserve"> Antibacterial activities of the most active extract by agar diffusion method.</w:t>
      </w:r>
    </w:p>
    <w:tbl>
      <w:tblPr>
        <w:tblW w:w="107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"/>
        <w:gridCol w:w="1260"/>
        <w:gridCol w:w="1080"/>
        <w:gridCol w:w="1227"/>
        <w:gridCol w:w="1300"/>
        <w:gridCol w:w="1300"/>
        <w:gridCol w:w="1300"/>
        <w:gridCol w:w="1301"/>
        <w:gridCol w:w="1393"/>
      </w:tblGrid>
      <w:tr w:rsidR="00F01BD5" w:rsidRPr="00F01BD5" w14:paraId="61CBCC53" w14:textId="77777777" w:rsidTr="00F01BD5">
        <w:trPr>
          <w:trHeight w:val="287"/>
          <w:jc w:val="center"/>
        </w:trPr>
        <w:tc>
          <w:tcPr>
            <w:tcW w:w="6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48EBD1E0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19DF65A1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  <w:t xml:space="preserve">Extract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2A4A9081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  <w:t>Conc.</w:t>
            </w:r>
          </w:p>
          <w:p w14:paraId="0996757D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  <w:t>mg/m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600F8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65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00BA7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Antibacterial activities (mm)</w:t>
            </w:r>
          </w:p>
        </w:tc>
      </w:tr>
      <w:tr w:rsidR="00F01BD5" w:rsidRPr="00F01BD5" w14:paraId="15770854" w14:textId="77777777" w:rsidTr="00F01BD5">
        <w:trPr>
          <w:trHeight w:hRule="exact" w:val="843"/>
          <w:jc w:val="center"/>
        </w:trPr>
        <w:tc>
          <w:tcPr>
            <w:tcW w:w="6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626A7101" w14:textId="77777777" w:rsidR="00F01BD5" w:rsidRPr="00F01BD5" w:rsidRDefault="00F01BD5" w:rsidP="00F01B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287E1FF0" w14:textId="77777777" w:rsidR="00F01BD5" w:rsidRPr="00F01BD5" w:rsidRDefault="00F01BD5" w:rsidP="00F01B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099BF53C" w14:textId="77777777" w:rsidR="00F01BD5" w:rsidRPr="00F01BD5" w:rsidRDefault="00F01BD5" w:rsidP="00F01B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</w:tcPr>
          <w:p w14:paraId="3F1BB75E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E. coli</w:t>
            </w:r>
          </w:p>
          <w:p w14:paraId="2556704F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iCs/>
                <w:kern w:val="0"/>
                <w:sz w:val="18"/>
                <w:szCs w:val="18"/>
                <w14:ligatures w14:val="none"/>
              </w:rPr>
              <w:t>ATCC25915</w:t>
            </w:r>
          </w:p>
          <w:p w14:paraId="001F5467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G - ve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14:paraId="4CF5B4C1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  <w:t>S. aureus</w:t>
            </w:r>
          </w:p>
          <w:p w14:paraId="092438F1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TCC25923</w:t>
            </w:r>
          </w:p>
          <w:p w14:paraId="4DA93BD5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G + ve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14:paraId="706942C0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</w:pPr>
            <w:bookmarkStart w:id="0" w:name="_Hlk185259367"/>
            <w:r w:rsidRPr="00F01BD5"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  <w:t>E.  faecalis</w:t>
            </w:r>
          </w:p>
          <w:bookmarkEnd w:id="0"/>
          <w:p w14:paraId="1132C0EE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TCC29212</w:t>
            </w:r>
          </w:p>
          <w:p w14:paraId="632023A1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G + ve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14:paraId="6303C807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  <w:t>P. aeruginosa</w:t>
            </w:r>
          </w:p>
          <w:p w14:paraId="231DAE01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TCC10145</w:t>
            </w:r>
          </w:p>
          <w:p w14:paraId="44A920B3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G -ve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14:paraId="27583FAE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bookmarkStart w:id="1" w:name="_Hlk180588159"/>
            <w:r w:rsidRPr="00F01BD5"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  <w:t xml:space="preserve">K. pneumoniae </w:t>
            </w:r>
            <w:bookmarkEnd w:id="1"/>
            <w:r w:rsidRPr="00F01BD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TCC 25175</w:t>
            </w:r>
          </w:p>
          <w:p w14:paraId="7F8FC914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G -ve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</w:tcPr>
          <w:p w14:paraId="4A22006C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. albicans</w:t>
            </w:r>
          </w:p>
        </w:tc>
      </w:tr>
      <w:tr w:rsidR="00F01BD5" w:rsidRPr="00F01BD5" w14:paraId="60C59537" w14:textId="77777777" w:rsidTr="00F01BD5">
        <w:trPr>
          <w:trHeight w:hRule="exact" w:val="341"/>
          <w:jc w:val="center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730DF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5E0B3"/>
            <w:vAlign w:val="center"/>
          </w:tcPr>
          <w:p w14:paraId="676A90E2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DMS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51EF1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0F285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4B29B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4B96E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A719F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5D799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CE5B7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)</w:t>
            </w:r>
          </w:p>
        </w:tc>
      </w:tr>
      <w:tr w:rsidR="00F01BD5" w:rsidRPr="00F01BD5" w14:paraId="0D9BE1ED" w14:textId="77777777" w:rsidTr="00F01BD5">
        <w:trPr>
          <w:trHeight w:hRule="exact" w:val="359"/>
          <w:jc w:val="center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A42DD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5E0B3"/>
            <w:vAlign w:val="center"/>
            <w:hideMark/>
          </w:tcPr>
          <w:p w14:paraId="19E3D0A2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7A11B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C62E0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00 ± 0.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9EB97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50 ± 0.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FCCE2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0 ± 0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3C974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80 ± 0.01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42854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0 ± 0.1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BF967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00 ± 0.00</w:t>
            </w:r>
          </w:p>
        </w:tc>
      </w:tr>
      <w:tr w:rsidR="00F01BD5" w:rsidRPr="00F01BD5" w14:paraId="73A2454E" w14:textId="77777777" w:rsidTr="00F01BD5">
        <w:trPr>
          <w:trHeight w:hRule="exact" w:val="359"/>
          <w:jc w:val="center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6FE2A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5E0B3"/>
            <w:vAlign w:val="center"/>
          </w:tcPr>
          <w:p w14:paraId="48C16C85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D0D4C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3F46D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0 ± 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4CEF2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0 ± 0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3C91F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-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76E5F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0 ± 0.0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210A0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50 ± 0.0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482FF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0 ± 0.00</w:t>
            </w:r>
          </w:p>
        </w:tc>
      </w:tr>
      <w:tr w:rsidR="00F01BD5" w:rsidRPr="00F01BD5" w14:paraId="5A1D3BFD" w14:textId="77777777" w:rsidTr="00F01BD5">
        <w:trPr>
          <w:trHeight w:hRule="exact" w:val="350"/>
          <w:jc w:val="center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9A4EB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</w:tcPr>
          <w:p w14:paraId="2B488E49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741DE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68FBA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0 ± 0.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4C79C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0 ± 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A7B06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565E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00 ± 0.0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42F0A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0 ± 0.0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D52C5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0 ± 0.01</w:t>
            </w:r>
          </w:p>
        </w:tc>
      </w:tr>
      <w:tr w:rsidR="00F01BD5" w:rsidRPr="00F01BD5" w14:paraId="75A6E6C0" w14:textId="77777777" w:rsidTr="00F01BD5">
        <w:trPr>
          <w:trHeight w:hRule="exact" w:val="350"/>
          <w:jc w:val="center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32C62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5E0B3"/>
            <w:vAlign w:val="center"/>
            <w:hideMark/>
          </w:tcPr>
          <w:p w14:paraId="5F1A6C6A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DFCEC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C981D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55 ± 0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47B15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00 ± 0.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2B9DB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0 ± 0.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0EF9B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00 ± 0.1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5007A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55 ± 0.0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002C4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00 ± 0.20</w:t>
            </w:r>
          </w:p>
        </w:tc>
      </w:tr>
      <w:tr w:rsidR="00F01BD5" w:rsidRPr="00F01BD5" w14:paraId="562D31F0" w14:textId="77777777" w:rsidTr="00F01BD5">
        <w:trPr>
          <w:trHeight w:hRule="exact" w:val="359"/>
          <w:jc w:val="center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F53E1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5E0B3"/>
            <w:vAlign w:val="center"/>
          </w:tcPr>
          <w:p w14:paraId="5E71A997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3F14D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D02F1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0 ± 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6CDF1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0 ± 0.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749BB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-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440BB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0 ± 0.0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42FCE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50 ± 0.1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AE4EE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60 ± 0.00</w:t>
            </w:r>
          </w:p>
        </w:tc>
      </w:tr>
      <w:tr w:rsidR="00F01BD5" w:rsidRPr="00F01BD5" w14:paraId="53CB627C" w14:textId="77777777" w:rsidTr="00F01BD5">
        <w:trPr>
          <w:trHeight w:hRule="exact" w:val="359"/>
          <w:jc w:val="center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195DD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</w:tcPr>
          <w:p w14:paraId="4F3EF250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2B54A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1A3A2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0 ± 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F7031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0 ± 0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FE8B0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-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E5618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0 ± 0.08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9AC5D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0 ± 0.1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64254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0 ± 0.06</w:t>
            </w:r>
          </w:p>
        </w:tc>
      </w:tr>
      <w:tr w:rsidR="00F01BD5" w:rsidRPr="00F01BD5" w14:paraId="6F11B938" w14:textId="77777777" w:rsidTr="00F01BD5">
        <w:trPr>
          <w:trHeight w:hRule="exact" w:val="359"/>
          <w:jc w:val="center"/>
        </w:trPr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E244F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</w:tcPr>
          <w:p w14:paraId="3413CECE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  <w:t>Ciprofloxaci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18215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14:ligatures w14:val="none"/>
              </w:rPr>
              <w:t>50 µg.mL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86A3F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5 ± 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0CE3A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40 ± 0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44AA7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30 ± 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0E2BA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50 ± 0.1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6CF5D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00 ± 0.0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DFBCD" w14:textId="1C30B55B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01BD5" w:rsidRPr="00F01BD5" w14:paraId="554C4917" w14:textId="77777777" w:rsidTr="006D7A24">
        <w:trPr>
          <w:trHeight w:val="287"/>
          <w:jc w:val="center"/>
        </w:trPr>
        <w:tc>
          <w:tcPr>
            <w:tcW w:w="1078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B79B4" w14:textId="77777777" w:rsidR="00F01BD5" w:rsidRPr="00F01BD5" w:rsidRDefault="00F01BD5" w:rsidP="00F01B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lues are given as mean ± standard error.</w:t>
            </w:r>
          </w:p>
          <w:p w14:paraId="6B78B8A4" w14:textId="77777777" w:rsidR="00F01BD5" w:rsidRPr="00F01BD5" w:rsidRDefault="00F01BD5" w:rsidP="00F01B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G + ve) Gram-Positive, (G - ve) Gram-Negative, (-) Negative.</w:t>
            </w:r>
          </w:p>
          <w:p w14:paraId="11506C02" w14:textId="77777777" w:rsidR="00F01BD5" w:rsidRPr="00F01BD5" w:rsidRDefault="00F01BD5" w:rsidP="00F01B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(A)</w:t>
            </w: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for methanol extract of </w:t>
            </w:r>
            <w:r w:rsidRPr="00F01BD5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P. </w:t>
            </w:r>
            <w:proofErr w:type="spellStart"/>
            <w:r w:rsidRPr="00F01BD5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20"/>
                <w:szCs w:val="20"/>
                <w14:ligatures w14:val="none"/>
              </w:rPr>
              <w:t>anisum</w:t>
            </w:r>
            <w:proofErr w:type="spellEnd"/>
            <w:r w:rsidRPr="00F01BD5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14:ligatures w14:val="none"/>
              </w:rPr>
              <w:t>aerial parts</w:t>
            </w:r>
            <w:r w:rsidRPr="00F01BD5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and </w:t>
            </w:r>
            <w:r w:rsidRPr="00F01BD5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  <w:t>(B)</w:t>
            </w:r>
            <w:r w:rsidRPr="00F01BD5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for </w:t>
            </w: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methanol extract of </w:t>
            </w:r>
            <w:r w:rsidRPr="00F01BD5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20"/>
                <w:szCs w:val="20"/>
                <w14:ligatures w14:val="none"/>
              </w:rPr>
              <w:t>C. sativum</w:t>
            </w: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aerial parts. </w:t>
            </w:r>
          </w:p>
        </w:tc>
      </w:tr>
    </w:tbl>
    <w:p w14:paraId="6A9CD251" w14:textId="77777777" w:rsidR="00F01BD5" w:rsidRPr="00F01BD5" w:rsidRDefault="00F01BD5" w:rsidP="00F01BD5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1D3D5AE6" w14:textId="77777777" w:rsidR="00F01BD5" w:rsidRPr="00F01BD5" w:rsidRDefault="00F01BD5" w:rsidP="00F01BD5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55D4EB7E" w14:textId="77777777" w:rsidR="00F01BD5" w:rsidRPr="00F01BD5" w:rsidRDefault="00F01BD5" w:rsidP="00F01BD5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645B149E" w14:textId="77777777" w:rsidR="00F01BD5" w:rsidRPr="00F01BD5" w:rsidRDefault="00F01BD5" w:rsidP="00F01BD5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1532D50E" w14:textId="77777777" w:rsidR="00F01BD5" w:rsidRPr="00F01BD5" w:rsidRDefault="00F01BD5" w:rsidP="00F01BD5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5A2443E4" w14:textId="77777777" w:rsidR="00F01BD5" w:rsidRPr="00F01BD5" w:rsidRDefault="00F01BD5" w:rsidP="00F01BD5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3C4D5872" w14:textId="77777777" w:rsidR="00F01BD5" w:rsidRPr="00F01BD5" w:rsidRDefault="00F01BD5" w:rsidP="00F01BD5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7E46E65A" w14:textId="77777777" w:rsidR="00F01BD5" w:rsidRPr="00F01BD5" w:rsidRDefault="00F01BD5" w:rsidP="00F01BD5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00FFFBD7" w14:textId="77777777" w:rsidR="00F01BD5" w:rsidRPr="00F01BD5" w:rsidRDefault="00F01BD5" w:rsidP="00F01BD5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776D255E" w14:textId="77777777" w:rsidR="00F01BD5" w:rsidRPr="00F01BD5" w:rsidRDefault="00F01BD5" w:rsidP="00F01BD5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313F852E" w14:textId="4F6EE610" w:rsidR="00F01BD5" w:rsidRPr="00F01BD5" w:rsidRDefault="00F01BD5" w:rsidP="00F01BD5">
      <w:pPr>
        <w:spacing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F01BD5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kern w:val="0"/>
          <w14:ligatures w14:val="none"/>
        </w:rPr>
        <w:t>S2</w:t>
      </w:r>
      <w:r w:rsidRPr="00F01BD5">
        <w:rPr>
          <w:rFonts w:ascii="Times New Roman" w:eastAsia="Times New Roman" w:hAnsi="Times New Roman" w:cs="Times New Roman"/>
          <w:b/>
          <w:kern w:val="0"/>
          <w14:ligatures w14:val="none"/>
        </w:rPr>
        <w:t>:</w:t>
      </w:r>
      <w:r w:rsidRPr="00F01BD5">
        <w:rPr>
          <w:rFonts w:ascii="Times New Roman" w:eastAsia="Times New Roman" w:hAnsi="Times New Roman" w:cs="Times New Roman"/>
          <w:kern w:val="0"/>
          <w14:ligatures w14:val="none"/>
        </w:rPr>
        <w:t xml:space="preserve"> MIC of the most active extract by agar diffusion method.</w:t>
      </w:r>
    </w:p>
    <w:tbl>
      <w:tblPr>
        <w:tblW w:w="9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3"/>
        <w:gridCol w:w="1300"/>
        <w:gridCol w:w="1300"/>
        <w:gridCol w:w="1300"/>
        <w:gridCol w:w="1300"/>
        <w:gridCol w:w="1301"/>
        <w:gridCol w:w="1336"/>
        <w:gridCol w:w="10"/>
      </w:tblGrid>
      <w:tr w:rsidR="00F01BD5" w:rsidRPr="00F01BD5" w14:paraId="289C9E71" w14:textId="77777777" w:rsidTr="00F01BD5">
        <w:trPr>
          <w:trHeight w:val="287"/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6CE508A7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  <w:t xml:space="preserve">Extract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9F1CB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</w:p>
        </w:tc>
        <w:tc>
          <w:tcPr>
            <w:tcW w:w="65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DCDCB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  <w:t>MIC mg.mL</w:t>
            </w:r>
          </w:p>
        </w:tc>
      </w:tr>
      <w:tr w:rsidR="00F01BD5" w:rsidRPr="00F01BD5" w14:paraId="53B7C2E7" w14:textId="77777777" w:rsidTr="00F01BD5">
        <w:trPr>
          <w:trHeight w:hRule="exact" w:val="843"/>
          <w:jc w:val="center"/>
        </w:trPr>
        <w:tc>
          <w:tcPr>
            <w:tcW w:w="14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1B7729A6" w14:textId="77777777" w:rsidR="00F01BD5" w:rsidRPr="00F01BD5" w:rsidRDefault="00F01BD5" w:rsidP="00F01BD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</w:tcPr>
          <w:p w14:paraId="45857B8E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E. coli</w:t>
            </w:r>
          </w:p>
          <w:p w14:paraId="2CE1BD8B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Cs/>
                <w:iCs/>
                <w:kern w:val="0"/>
                <w:sz w:val="18"/>
                <w:szCs w:val="18"/>
                <w14:ligatures w14:val="none"/>
              </w:rPr>
              <w:t>ATCC25915</w:t>
            </w:r>
          </w:p>
          <w:p w14:paraId="6B3157DB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G - ve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14:paraId="5F046F02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  <w:t>S. aureus</w:t>
            </w:r>
          </w:p>
          <w:p w14:paraId="482382B5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TCC25923</w:t>
            </w:r>
          </w:p>
          <w:p w14:paraId="155A3193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G + ve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14:paraId="402C8362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  <w:t>E.  faecalis</w:t>
            </w:r>
          </w:p>
          <w:p w14:paraId="06B91C2C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TCC29212</w:t>
            </w:r>
          </w:p>
          <w:p w14:paraId="067A8819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G + ve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14:paraId="25C3DED5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  <w:t>P. aeruginosa</w:t>
            </w:r>
          </w:p>
          <w:p w14:paraId="66484A3F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TCC10145</w:t>
            </w:r>
          </w:p>
          <w:p w14:paraId="7E554DEA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G -ve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  <w:hideMark/>
          </w:tcPr>
          <w:p w14:paraId="299B13F4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  <w:t xml:space="preserve">K. pneumoniae </w:t>
            </w:r>
            <w:r w:rsidRPr="00F01BD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TCC 25175</w:t>
            </w:r>
          </w:p>
          <w:p w14:paraId="3D593A8D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G -ve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</w:tcPr>
          <w:p w14:paraId="232814EE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kern w:val="0"/>
                <w:sz w:val="16"/>
                <w:szCs w:val="16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. albicans</w:t>
            </w:r>
          </w:p>
        </w:tc>
      </w:tr>
      <w:tr w:rsidR="00F01BD5" w:rsidRPr="00F01BD5" w14:paraId="1DD1E757" w14:textId="77777777" w:rsidTr="00F01BD5">
        <w:trPr>
          <w:trHeight w:hRule="exact" w:val="350"/>
          <w:jc w:val="center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</w:tcPr>
          <w:p w14:paraId="4BBD0CF5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6E234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0BE81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93DFE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2.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C1F07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F1CCA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07C00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</w:tr>
      <w:tr w:rsidR="00F01BD5" w:rsidRPr="00F01BD5" w14:paraId="157EDAEC" w14:textId="77777777" w:rsidTr="00F01BD5">
        <w:trPr>
          <w:trHeight w:hRule="exact" w:val="359"/>
          <w:jc w:val="center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vAlign w:val="center"/>
          </w:tcPr>
          <w:p w14:paraId="18A4B832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B0380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1F4DB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B479C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2.0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6F22F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5A5A0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FDFF1" w14:textId="77777777" w:rsidR="00F01BD5" w:rsidRPr="00F01BD5" w:rsidRDefault="00F01BD5" w:rsidP="00F01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01BD5">
              <w:rPr>
                <w:rFonts w:ascii="Times New Roman" w:eastAsia="Calibri" w:hAnsi="Times New Roman" w:cs="Times New Roman"/>
                <w:kern w:val="0"/>
                <w:sz w:val="18"/>
                <w:szCs w:val="18"/>
                <w14:ligatures w14:val="none"/>
              </w:rPr>
              <w:t xml:space="preserve">0.25 </w:t>
            </w:r>
          </w:p>
        </w:tc>
      </w:tr>
      <w:tr w:rsidR="00F01BD5" w:rsidRPr="00F01BD5" w14:paraId="425B9F5C" w14:textId="77777777" w:rsidTr="006D7A24">
        <w:trPr>
          <w:gridAfter w:val="1"/>
          <w:wAfter w:w="10" w:type="dxa"/>
          <w:trHeight w:val="287"/>
          <w:jc w:val="center"/>
        </w:trPr>
        <w:tc>
          <w:tcPr>
            <w:tcW w:w="93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15651" w14:textId="77777777" w:rsidR="00F01BD5" w:rsidRPr="00F01BD5" w:rsidRDefault="00F01BD5" w:rsidP="00F01B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alues are given as mean ± standard error.</w:t>
            </w:r>
          </w:p>
          <w:p w14:paraId="4E793F4F" w14:textId="77777777" w:rsidR="00F01BD5" w:rsidRPr="00F01BD5" w:rsidRDefault="00F01BD5" w:rsidP="00F01B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G + ve) Gram-Positive, (G - ve) Gram-Negative, (-) Negative.</w:t>
            </w:r>
          </w:p>
          <w:p w14:paraId="1C7EAA65" w14:textId="77777777" w:rsidR="00F01BD5" w:rsidRPr="00F01BD5" w:rsidRDefault="00F01BD5" w:rsidP="00F01BD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1BD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(A)</w:t>
            </w: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for methanol extract of </w:t>
            </w:r>
            <w:r w:rsidRPr="00F01BD5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P. </w:t>
            </w:r>
            <w:proofErr w:type="spellStart"/>
            <w:r w:rsidRPr="00F01BD5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20"/>
                <w:szCs w:val="20"/>
                <w14:ligatures w14:val="none"/>
              </w:rPr>
              <w:t>anisum</w:t>
            </w:r>
            <w:proofErr w:type="spellEnd"/>
            <w:r w:rsidRPr="00F01BD5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14:ligatures w14:val="none"/>
              </w:rPr>
              <w:t>aerial parts</w:t>
            </w:r>
            <w:r w:rsidRPr="00F01BD5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and </w:t>
            </w:r>
            <w:r w:rsidRPr="00F01BD5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14:ligatures w14:val="none"/>
              </w:rPr>
              <w:t>(B)</w:t>
            </w:r>
            <w:r w:rsidRPr="00F01BD5">
              <w:rPr>
                <w:rFonts w:ascii="Times New Roman" w:eastAsia="DengXian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for </w:t>
            </w: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methanol extract of </w:t>
            </w:r>
            <w:r w:rsidRPr="00F01BD5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20"/>
                <w:szCs w:val="20"/>
                <w14:ligatures w14:val="none"/>
              </w:rPr>
              <w:t>C. sativum</w:t>
            </w:r>
            <w:r w:rsidRPr="00F01BD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14:ligatures w14:val="none"/>
              </w:rPr>
              <w:t xml:space="preserve"> aerial parts. </w:t>
            </w:r>
          </w:p>
        </w:tc>
      </w:tr>
    </w:tbl>
    <w:p w14:paraId="4FFD6EE1" w14:textId="77777777" w:rsidR="00F01BD5" w:rsidRPr="00F01BD5" w:rsidRDefault="00F01BD5" w:rsidP="00F01BD5">
      <w:pPr>
        <w:spacing w:after="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2"/>
          <w14:ligatures w14:val="none"/>
        </w:rPr>
      </w:pPr>
    </w:p>
    <w:p w14:paraId="7231B314" w14:textId="77777777" w:rsidR="00E03926" w:rsidRDefault="00E03926"/>
    <w:sectPr w:rsidR="00E03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271"/>
    <w:rsid w:val="002A6110"/>
    <w:rsid w:val="0042557A"/>
    <w:rsid w:val="00AE3271"/>
    <w:rsid w:val="00B00487"/>
    <w:rsid w:val="00CB065A"/>
    <w:rsid w:val="00E03926"/>
    <w:rsid w:val="00F0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59A3A"/>
  <w15:chartTrackingRefBased/>
  <w15:docId w15:val="{DDA8C877-79C3-45EE-B05F-65E81DE88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3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2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2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2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2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2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2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2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2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2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2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2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2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2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2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2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2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2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2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2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2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2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2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2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Fikry</dc:creator>
  <cp:keywords/>
  <dc:description/>
  <cp:lastModifiedBy>ahmed fikry</cp:lastModifiedBy>
  <cp:revision>3</cp:revision>
  <dcterms:created xsi:type="dcterms:W3CDTF">2025-05-13T04:13:00Z</dcterms:created>
  <dcterms:modified xsi:type="dcterms:W3CDTF">2025-05-13T06:22:00Z</dcterms:modified>
</cp:coreProperties>
</file>